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highlight w:val="yellow"/>
          <w:lang w:val="en-US" w:eastAsia="en-US"/>
        </w:rPr>
        <w:t>Table S</w:t>
      </w:r>
      <w:r>
        <w:rPr>
          <w:rFonts w:cs="Times New Roman" w:ascii="Times New Roman" w:hAnsi="Times New Roman"/>
          <w:highlight w:val="yellow"/>
          <w:lang w:val="en-US" w:eastAsia="en-US"/>
        </w:rPr>
        <w:t>1</w:t>
      </w:r>
      <w:r>
        <w:rPr/>
        <w:t xml:space="preserve"> Nucleotide sequence and mutation type of several targeted genomic mutatio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4097"/>
        <w:gridCol w:w="2252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Gene: CM3G1; Target sequence: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AAGTCGGTGTTTGC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eterozygous: 1; Biallelic: 2; Homozygous: 0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himaric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</w:tr>
      <w:tr>
        <w:trPr>
          <w:trHeight w:val="679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1-1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- -TCGGTGTTTGC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-GTCGGTGTTTGCTC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AAGTCGGTGTTTGCTC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himaric</w:t>
            </w:r>
          </w:p>
        </w:tc>
      </w:tr>
      <w:tr>
        <w:trPr>
          <w:trHeight w:val="679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1-5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CA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GATGGA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GTCGGTGTTTGCTC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biallelic</w:t>
            </w:r>
          </w:p>
        </w:tc>
      </w:tr>
      <w:tr>
        <w:trPr>
          <w:trHeight w:val="1268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1-7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-GTCGGTGTTTGCTC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GTCGGTGTTTGC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AGTCGGTGTTTGCTC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GTCGGTGTTTGCTC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himaric</w:t>
            </w:r>
          </w:p>
        </w:tc>
      </w:tr>
      <w:tr>
        <w:trPr>
          <w:trHeight w:val="936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1-19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GTCGGTGTTTGCTC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-GTCGGTGTTTGC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- - - - -GGTGTTTGCTC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himaric</w:t>
            </w:r>
          </w:p>
        </w:tc>
      </w:tr>
      <w:tr>
        <w:trPr>
          <w:trHeight w:val="311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1-25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-GTCGGTGTTTGCTC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-GTCGGTGTTTGCTC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biallelic</w:t>
            </w:r>
          </w:p>
        </w:tc>
      </w:tr>
      <w:tr>
        <w:trPr>
          <w:trHeight w:val="311" w:hRule="atLeast"/>
        </w:trPr>
        <w:tc>
          <w:tcPr>
            <w:tcW w:w="2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1-51</w:t>
            </w:r>
          </w:p>
        </w:tc>
        <w:tc>
          <w:tcPr>
            <w:tcW w:w="4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- AGTCGGTGTTTGCTC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CCAAGTCGGTGTTTGCTCC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eterozygous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4024"/>
        <w:gridCol w:w="2285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ene: CM3G2; Target sequence:</w:t>
            </w:r>
            <w:r>
              <w:rPr>
                <w:rFonts w:eastAsia="Arial Unicode MS" w:cs="Arial" w:ascii="Arial" w:hAnsi="Arial"/>
                <w:color w:val="000000"/>
                <w:kern w:val="2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highlight w:val="yellow"/>
              </w:rPr>
              <w:t>GTGGTCATCCGCATATCAAT</w:t>
            </w:r>
            <w:r>
              <w:rPr>
                <w:rFonts w:cs="Times New Roman" w:ascii="Times New Roman" w:hAnsi="Times New Roman"/>
                <w:highlight w:val="yellow"/>
                <w:u w:val="single"/>
              </w:rPr>
              <w:t>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eterozygous: 3; Biallelic: 0; Homozygous: 1</w:t>
            </w: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himaric: 0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2-12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omozygous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2-25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eterozygous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2-30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eterozygous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CM3G2-40</w:t>
            </w:r>
          </w:p>
        </w:tc>
        <w:tc>
          <w:tcPr>
            <w:tcW w:w="4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GTGGTCATCCGCATATCAAT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u w:val="single"/>
              </w:rPr>
              <w:t>GGG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eterozygou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FF0000"/>
          <w:highlight w:val="yellow"/>
        </w:rPr>
        <w:t>Table S</w:t>
      </w:r>
      <w:r>
        <w:rPr>
          <w:rFonts w:cs="Times New Roman" w:ascii="Times New Roman" w:hAnsi="Times New Roman"/>
          <w:color w:val="FF0000"/>
          <w:highlight w:val="yellow"/>
        </w:rPr>
        <w:t>2</w:t>
      </w:r>
      <w:r>
        <w:rPr>
          <w:rFonts w:cs="Times New Roman" w:ascii="Times New Roman" w:hAnsi="Times New Roman"/>
          <w:color w:val="FF0000"/>
        </w:rPr>
        <w:t xml:space="preserve"> </w:t>
      </w:r>
      <w:r>
        <w:rPr/>
        <w:t>The primer used in this study</w:t>
      </w:r>
    </w:p>
    <w:tbl>
      <w:tblPr>
        <w:tblW w:w="9087" w:type="dxa"/>
        <w:jc w:val="left"/>
        <w:tblInd w:w="93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858"/>
        <w:gridCol w:w="5812"/>
        <w:gridCol w:w="1417"/>
      </w:tblGrid>
      <w:tr>
        <w:trPr>
          <w:trHeight w:val="340" w:hRule="atLeast"/>
        </w:trPr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s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quence </w:t>
            </w:r>
            <w:r>
              <w:rPr>
                <w:rFonts w:cs="宋体;SimSu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5’-3’</w:t>
            </w:r>
            <w:r>
              <w:rPr>
                <w:rFonts w:cs="宋体;SimSun" w:ascii="Times New Roman" w:hAnsi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TGGCTGGGGCAACCGGAGGAA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amplifica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CGTCCTCTCTCTTCGATCAA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amplifica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TGGCTAAGGGATCAAAGGA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amplifica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AGTTCTTGCTCTTTTATCGAAT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 amplifica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-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CGTTTTACCTGTGGAAT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NA-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AGGAAAATTCCATC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gR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#+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TCCAGCGACCTTCCTC</w:t>
            </w: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ttttagagctag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gR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#+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TCAGAACGCATTTCAGC</w:t>
            </w: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ttttagagctag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gRT1#+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GCAAACACCGACTTGGGgttttagagctag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gRT2#+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TGGTCATCCGCATATCAATgttttagagctaga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AtU3b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#-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AGGAAGGTCGCTGGAGCAGTgaccaatgttgc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AtU3b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#-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GCTGAAATGCGTTCTGAAAGTgaccaatgttgc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AtU6-1T1#-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CCCAAGTCGGTGTTTGCTCCaatcactacttcg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AtU6-1T2#-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1"/>
              </w:rPr>
              <w:t>ATTGATATGCGGATGACCACaatcactacttcg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gccg-B1'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ATAAATTggtctcactcgTGGAATCGGCAGCAA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ctga-B2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ATAATTTggtctcttcagCCATCCACTCCAAG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ctga-B2'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ATAAATTggtctcactgaTGGAATCGGCAGCAAA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gttt-B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ap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1"/>
              </w:rPr>
              <w:t>ATAATTTggtctctaccgCCATCCACTCCAAG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ector constru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U3b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CTGCTCCAGCGACCTT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U3b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GAGGAAGGTCGCTGGAGC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U3b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CTTTCAGAACGCATTTCA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4U3b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GCTGAAATGCGTTCTGA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U6-1T1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GAGCAAACACCGACTT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U6-1T1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CCCAAGTCGGTGTTTG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U6-1T2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TGTGGTCATCCGCATATCA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3U6-1T2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ATTGATATGCGGATGAC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adapter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-L-Ubi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GTGTCATCTATGTTACT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-L-35S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GTGCTCCACATGTTGAC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-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ACATAGATGCAATAAC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4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TCATCCCCATCTTCCCATC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4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GCCAAGTTGCTGCAACAC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4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3-sequencing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CATCGCGAGATGGGTGC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4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TGTAAGCGTCGCCTCC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4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CACCAGGGCATAGAGCG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4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4-sequencing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AGGTTGTGAAGGGAGTGCC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3T1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ACAATCATTTCGAGTGACAC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3T1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GCAGCGATATGAACC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3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1-sequencing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TTTGTTTCTCTTTGTTAGCCAC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3T2F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GGAGCCTGGTGATGATCTTTT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3T2R</w:t>
            </w:r>
          </w:p>
        </w:tc>
        <w:tc>
          <w:tcPr>
            <w:tcW w:w="581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GGCTTCATGGTAGATCCCA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  <w:tr>
        <w:trPr>
          <w:trHeight w:val="340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mutantM3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highlight w:val="yellow"/>
              </w:rPr>
              <w:t>2-sequencing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CGCATTCCAGGTTGCCTTC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tation detec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exact" w:line="400"/>
        <w:jc w:val="center"/>
        <w:rPr/>
      </w:pPr>
      <w:r>
        <w:rPr>
          <w:rFonts w:eastAsia="黑体;SimHei" w:cs="Times New Roman" w:ascii="Times New Roman" w:hAnsi="Times New Roman"/>
          <w:szCs w:val="21"/>
          <w:highlight w:val="yellow"/>
        </w:rPr>
        <w:t>Table</w:t>
      </w:r>
      <w:r>
        <w:rPr>
          <w:rFonts w:eastAsia="黑体;SimHei" w:cs="Times New Roman" w:ascii="Times New Roman" w:hAnsi="Times New Roman"/>
          <w:szCs w:val="21"/>
          <w:highlight w:val="yellow"/>
        </w:rPr>
        <w:t xml:space="preserve"> </w:t>
      </w:r>
      <w:r>
        <w:rPr>
          <w:rFonts w:eastAsia="黑体;SimHei" w:cs="Times New Roman" w:ascii="Times New Roman" w:hAnsi="Times New Roman"/>
          <w:szCs w:val="21"/>
          <w:highlight w:val="yellow"/>
        </w:rPr>
        <w:t>S</w:t>
      </w:r>
      <w:r>
        <w:rPr>
          <w:rFonts w:eastAsia="黑体;SimHei" w:cs="Times New Roman" w:ascii="Times New Roman" w:hAnsi="Times New Roman"/>
          <w:szCs w:val="21"/>
          <w:highlight w:val="yellow"/>
        </w:rPr>
        <w:t>3</w:t>
      </w:r>
      <w:r>
        <w:rPr>
          <w:rFonts w:eastAsia="黑体;SimHei" w:cs="Times New Roman" w:ascii="Times New Roman" w:hAnsi="Times New Roman"/>
          <w:szCs w:val="21"/>
        </w:rPr>
        <w:t xml:space="preserve"> </w:t>
      </w:r>
      <w:r>
        <w:rPr>
          <w:rFonts w:eastAsia="黑体;SimHei" w:cs="Times New Roman" w:ascii="Times New Roman" w:hAnsi="Times New Roman"/>
          <w:color w:val="FF0000"/>
          <w:szCs w:val="21"/>
        </w:rPr>
        <w:t>Target selection</w:t>
      </w:r>
      <w:r>
        <w:rPr/>
        <w:t xml:space="preserve"> 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672"/>
        <w:gridCol w:w="2186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site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ing</w:t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GCAAACACCGACTTG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GG</w:t>
            </w:r>
          </w:p>
        </w:tc>
        <w:tc>
          <w:tcPr>
            <w:tcW w:w="2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RNA1</w:t>
            </w:r>
          </w:p>
        </w:tc>
        <w:tc>
          <w:tcPr>
            <w:tcW w:w="2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CATCCGCATATCAAT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GG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RNA2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3</w:t>
            </w:r>
          </w:p>
        </w:tc>
      </w:tr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GAAGGTCGCTGGAGCAG</w:t>
            </w:r>
          </w:p>
        </w:tc>
        <w:tc>
          <w:tcPr>
            <w:tcW w:w="2672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RNA3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CAGAACGCATTTCAGC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GG</w:t>
            </w:r>
          </w:p>
        </w:tc>
        <w:tc>
          <w:tcPr>
            <w:tcW w:w="2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RNA4</w:t>
            </w:r>
          </w:p>
        </w:tc>
        <w:tc>
          <w:tcPr>
            <w:tcW w:w="2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highlight w:val="yellow"/>
              </w:rPr>
              <w:t>MLO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03:01:00Z</dcterms:created>
  <dc:creator>GYea</dc:creator>
  <dc:description/>
  <cp:keywords/>
  <dc:language>en-US</dc:language>
  <cp:lastModifiedBy>Microsoft</cp:lastModifiedBy>
  <dcterms:modified xsi:type="dcterms:W3CDTF">2019-11-23T02:56:00Z</dcterms:modified>
  <cp:revision>23</cp:revision>
  <dc:subject/>
  <dc:title/>
</cp:coreProperties>
</file>